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left="2211" w:hanging="2211"/>
        <w:jc w:val="both"/>
        <w:rPr/>
      </w:pPr>
      <w:r>
        <w:rPr>
          <w:color w:val="0E101A"/>
        </w:rPr>
        <w:t xml:space="preserve">Supplementary Table 1 represents the interaction analysis of </w:t>
      </w:r>
      <w:r>
        <w:rPr>
          <w:rStyle w:val="StrongEmphasis"/>
          <w:b w:val="false"/>
          <w:color w:val="0E101A"/>
        </w:rPr>
        <w:t>twenty five selected (</w:t>
      </w:r>
      <w:r>
        <w:rPr>
          <w:i/>
          <w:color w:val="0E101A"/>
          <w:lang w:val="en-US"/>
        </w:rPr>
        <w:t>Phoenix pusilla</w:t>
      </w:r>
      <w:r>
        <w:rPr>
          <w:color w:val="0E101A"/>
          <w:lang w:val="en-US"/>
        </w:rPr>
        <w:t xml:space="preserve">) ligands with the </w:t>
      </w:r>
      <w:r>
        <w:rPr>
          <w:color w:val="0E101A"/>
        </w:rPr>
        <w:t xml:space="preserve">human aldose reductase (HAR), protein tyrosine phosphatase 1B (PTP1B), pancreatic alpha-amylase (HPAA), peroxisome proliferator-activated receptor gamma (HPPARG) and dipeptidyl peptidase IV (HDPP-IV) by using </w:t>
      </w:r>
      <w:r>
        <w:rPr/>
        <w:t>the protein-ligand interaction profiler (PLIP) free web server.</w:t>
      </w:r>
    </w:p>
    <w:tbl>
      <w:tblPr>
        <w:tblW w:w="1601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385"/>
        <w:gridCol w:w="1659"/>
        <w:gridCol w:w="1378"/>
        <w:gridCol w:w="1659"/>
        <w:gridCol w:w="1378"/>
        <w:gridCol w:w="1639"/>
        <w:gridCol w:w="1397"/>
        <w:gridCol w:w="1659"/>
        <w:gridCol w:w="1378"/>
        <w:gridCol w:w="1659"/>
      </w:tblGrid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gand number</w:t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aldose reductase</w:t>
            </w:r>
          </w:p>
        </w:tc>
        <w:tc>
          <w:tcPr>
            <w:tcW w:w="3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protein tyrosine phosphatase 1B</w:t>
            </w:r>
          </w:p>
        </w:tc>
        <w:tc>
          <w:tcPr>
            <w:tcW w:w="30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E101A"/>
                <w:sz w:val="20"/>
                <w:szCs w:val="20"/>
              </w:rPr>
              <w:t>Human pancreatic alpha-amylase</w:t>
            </w:r>
          </w:p>
        </w:tc>
        <w:tc>
          <w:tcPr>
            <w:tcW w:w="3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peroxisome proliferator-activated receptor gamma</w:t>
            </w:r>
          </w:p>
        </w:tc>
        <w:tc>
          <w:tcPr>
            <w:tcW w:w="30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dipeptidyl peptidase IV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distance (Å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distance (Å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distance (Å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distance (Å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distance (Å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9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4 DA 3.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7 DA 3.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1 DA 3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2 DA 3.04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2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9 DA 3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6 DA 3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2 DA 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5 DA 2.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0 DA 3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9 DA 3.06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491</w:t>
            </w:r>
          </w:p>
        </w:tc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6 DA 3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5 DA 3.11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3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32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6 DA 3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3.31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YR 6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740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1 DA 3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7 DA 3.3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29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8 DA 3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5 DA 3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4 DA 2.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5 DA 2.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1 DA 3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8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9 DA 3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6 DA 3.5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1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1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6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7 DA 4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2 DA 3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4 DA 3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6 DA 3.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3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3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4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6 DA 3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3 DA 4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7 DA 3.3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ILE 28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5 DA 2.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37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4 DA 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7 DA 3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2.9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3 DA 3.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2 DA 3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8 DA 3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4 DA 3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6 DA 4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6 DA 3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8 DA 2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9 DA 2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0 DA 3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4 DA 3.2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B GLN 26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5 DA 2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1 DA 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4 DA 3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02 DA 4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8 DA 3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4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4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0 DA 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6 DA 3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1 DA 3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3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3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3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3 DA 3.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53 DA 3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9 DA 2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2 DA 2.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6 DA 2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0 DA 3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9 DA 3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4 DA 3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6 DA 3.2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5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0 DA 3.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1 DA 3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8 DA 3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6 DA 3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3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2 DA 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0 DA 3.0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1 DA 3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3 DA 3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9 DA 3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3 DA 3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5 DA 3.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3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ILE 3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4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03 DA 3.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2 DA 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6 DA 2.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2 DA 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3 DA 3.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4 DA 3.1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4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4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43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0 DA 2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2 DA 3.12 HA 2.03 DA 3.0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3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3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6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67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0 DA 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4 DA 3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6 DA 2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0 DA 3.03</w:t>
            </w:r>
          </w:p>
        </w:tc>
      </w:tr>
      <w:tr>
        <w:trPr>
          <w:trHeight w:val="699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9 DA 4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7 DA 2.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0 DA 2.9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4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3 DA 3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0 DA 3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8 DA 3.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3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42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6 DA 3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9 DA 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0 DA 3.0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8 DA 3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8 DA 3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2 DA 3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8 DA 3.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8 DA 2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3 DA 3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0 DA 2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7 DA 3.2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20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3 DA 3.9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1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2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3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1 DA 4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8 DA 3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0 DA 3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9 DA 4.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1 DA 3.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6 DA 3.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RO 4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42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5 DA 2.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6 DA 3.1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YR 6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8 DA 2.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7 DA 3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80 DA 4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3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1 DA 3.2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1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2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9 DA 3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0 DA 3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68 DA 4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1 DA 3.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2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300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2 DA 3.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4 DA 3.2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3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7 DA 2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7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1 DA 3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9 DA 2.9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5 DA 3.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5 DA 3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0 DA 3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57 DA 3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1 DA 2.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3 DA 2.9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3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63 DA 3.9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23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3 DA 2.8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47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8 DA 3.1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YR 3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4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1 DA 3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5 DA 2.8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9 DA 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9 DA 3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6 DA 2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7 DA 3.0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21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8 DA 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1 DA 3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74 DA 4.0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RP 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6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3 DA 3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2.9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8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3 DA 3.0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RP 6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RP 62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1 DA 2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9 DA 2.9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9 DA 3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4 DA 3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1 DA 3.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5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3 DA 3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1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9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0 DA 3.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5 DA 3.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2 DA 3.6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16" w:hRule="atLeast"/>
        </w:trPr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9 DA 3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6 DA 3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3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2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2 DA 2.8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1 DA 3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3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50 DA 3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9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7 DA 2.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1 DA 3.0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ILE 10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8 DA 3.0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3 DA 3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6 DA 3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3 DA 2.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5 DA 3.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0 DA 3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0 DA 3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5 DA 2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LA 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6 DA 3.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0 DA 3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4 DA 2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5 DA 3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3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3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3 DA 3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7 DA 3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6 DA 3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8 DA 3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26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5 DA 3.0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P 7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7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7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7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6 DA 2.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0 DA 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8 DA 3.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A 2.29 DA 3.2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7 DA 2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29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5 DA 3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4 DA 3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6 DA 3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82 DA 4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18 DA 3.7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2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LA 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8 DA 3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4 DA 3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RP 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4 DA 2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7 DA 3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2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29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2 DA 3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6 DA 3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0 DA 3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3 DA 2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2 DA 3.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28 DA 3.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9 DA 3.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8 DA 3.2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Y 2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0 DA 3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47 DA 3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00 DA 3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4 DA 2.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6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4 DA 3.3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31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3 DA 2.9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SER 6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YR 6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3 DA 3.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4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1 DA 3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HIS 1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EU 16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7 DA 3.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4 DA 3.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21 DA 2.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97 DA 3.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0 DA 3.9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3 DA 2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LYS 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ILE 10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8 DA 2.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8 DA 3.5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19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6 DA 3.1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5 DA 3.3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4 DA 2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6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4 DA 2.8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THR 1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SN 292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3 DA 3.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6 DA 3.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81 DA 3.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33 DA 3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0 DA 3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42 DA 3.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74 DA 3.2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1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2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N 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33 DA 3.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65 DA 3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98 DA 2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LA 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58 DA 3.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GLU 272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3.04 DA 3.7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PHE 3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B ARG 3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56 DA 3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1.80 DA 2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2.16 DA 3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3:52:00Z</dcterms:created>
  <dc:creator>Admin</dc:creator>
  <dc:description/>
  <dc:language>en-US</dc:language>
  <cp:lastModifiedBy>Admin</cp:lastModifiedBy>
  <dcterms:modified xsi:type="dcterms:W3CDTF">2023-03-11T14:06:00Z</dcterms:modified>
  <cp:revision>10</cp:revision>
  <dc:subject/>
  <dc:title/>
</cp:coreProperties>
</file>